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29087F" w14:textId="19CFE870" w:rsidR="00A1789A" w:rsidRPr="00DB2B9B" w:rsidRDefault="007D068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3 File</w:t>
      </w:r>
      <w:r w:rsidR="00437CD4" w:rsidRPr="00DB2B9B">
        <w:rPr>
          <w:rFonts w:ascii="Times New Roman" w:hAnsi="Times New Roman" w:cs="Times New Roman"/>
          <w:b/>
          <w:sz w:val="20"/>
          <w:szCs w:val="20"/>
        </w:rPr>
        <w:t>. Detailed results for HCP</w:t>
      </w:r>
    </w:p>
    <w:p w14:paraId="3337A87C" w14:textId="77777777" w:rsidR="00A1789A" w:rsidRPr="00AC0571" w:rsidRDefault="00A1789A">
      <w:pPr>
        <w:rPr>
          <w:rFonts w:ascii="Times New Roman" w:hAnsi="Times New Roman" w:cs="Times New Roman"/>
          <w:b/>
          <w:sz w:val="20"/>
          <w:szCs w:val="20"/>
        </w:rPr>
      </w:pPr>
    </w:p>
    <w:p w14:paraId="7947674C" w14:textId="77777777" w:rsidR="00785A0B" w:rsidRPr="00AC0571" w:rsidRDefault="00785A0B">
      <w:pPr>
        <w:rPr>
          <w:b/>
          <w:sz w:val="20"/>
          <w:szCs w:val="20"/>
        </w:rPr>
      </w:pPr>
      <w:r w:rsidRPr="00AC0571">
        <w:rPr>
          <w:rFonts w:ascii="Times New Roman" w:hAnsi="Times New Roman" w:cs="Times New Roman"/>
          <w:b/>
          <w:sz w:val="20"/>
          <w:szCs w:val="20"/>
        </w:rPr>
        <w:t>In general, I see regular running as an activity that hurts the knee joi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913"/>
        <w:gridCol w:w="1781"/>
        <w:gridCol w:w="992"/>
        <w:gridCol w:w="1701"/>
      </w:tblGrid>
      <w:tr w:rsidR="00437CD4" w:rsidRPr="00AC0571" w14:paraId="743F8A0D" w14:textId="77777777" w:rsidTr="002A7364">
        <w:tc>
          <w:tcPr>
            <w:tcW w:w="2376" w:type="dxa"/>
          </w:tcPr>
          <w:p w14:paraId="4352CF09" w14:textId="77777777" w:rsidR="00437CD4" w:rsidRPr="00AC0571" w:rsidRDefault="00437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14:paraId="5ADD72FF" w14:textId="77777777" w:rsidR="00437CD4" w:rsidRPr="00AC0571" w:rsidRDefault="00437CD4" w:rsidP="00E903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Running HCP</w:t>
            </w:r>
          </w:p>
        </w:tc>
        <w:tc>
          <w:tcPr>
            <w:tcW w:w="2693" w:type="dxa"/>
            <w:gridSpan w:val="2"/>
          </w:tcPr>
          <w:p w14:paraId="7C917B99" w14:textId="77777777" w:rsidR="00437CD4" w:rsidRPr="00AC0571" w:rsidRDefault="00686E13" w:rsidP="00E903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n-</w:t>
            </w:r>
            <w:r w:rsidR="00437CD4"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running HCP</w:t>
            </w:r>
          </w:p>
        </w:tc>
      </w:tr>
      <w:tr w:rsidR="00AC0571" w:rsidRPr="00AC0571" w14:paraId="729D1BAF" w14:textId="77777777" w:rsidTr="002A7364">
        <w:tc>
          <w:tcPr>
            <w:tcW w:w="2376" w:type="dxa"/>
          </w:tcPr>
          <w:p w14:paraId="449FFD19" w14:textId="77777777" w:rsidR="00AC0571" w:rsidRPr="00AC0571" w:rsidRDefault="00AC05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48BD82F8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81" w:type="dxa"/>
          </w:tcPr>
          <w:p w14:paraId="29564A99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% [95% C.I.]</w:t>
            </w:r>
          </w:p>
        </w:tc>
        <w:tc>
          <w:tcPr>
            <w:tcW w:w="992" w:type="dxa"/>
          </w:tcPr>
          <w:p w14:paraId="6E7895A3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2311880D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% [95% C.I.]</w:t>
            </w:r>
          </w:p>
        </w:tc>
      </w:tr>
      <w:tr w:rsidR="00AC0571" w:rsidRPr="00AC0571" w14:paraId="150AA5C5" w14:textId="77777777" w:rsidTr="002A7364">
        <w:tc>
          <w:tcPr>
            <w:tcW w:w="2376" w:type="dxa"/>
          </w:tcPr>
          <w:p w14:paraId="103BF4EC" w14:textId="77777777" w:rsidR="00AC0571" w:rsidRPr="00AC0571" w:rsidRDefault="00AC05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913" w:type="dxa"/>
          </w:tcPr>
          <w:p w14:paraId="672FCE62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81" w:type="dxa"/>
          </w:tcPr>
          <w:p w14:paraId="300D7ED6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 xml:space="preserve"> [39.4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>52.9]</w:t>
            </w:r>
          </w:p>
        </w:tc>
        <w:tc>
          <w:tcPr>
            <w:tcW w:w="992" w:type="dxa"/>
          </w:tcPr>
          <w:p w14:paraId="10C7AD8A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575939C9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 xml:space="preserve"> [21.4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>37.3]</w:t>
            </w:r>
          </w:p>
        </w:tc>
      </w:tr>
      <w:tr w:rsidR="00AC0571" w:rsidRPr="00AC0571" w14:paraId="1DABB20D" w14:textId="77777777" w:rsidTr="002A7364">
        <w:tc>
          <w:tcPr>
            <w:tcW w:w="2376" w:type="dxa"/>
          </w:tcPr>
          <w:p w14:paraId="5486308F" w14:textId="77777777" w:rsidR="00AC0571" w:rsidRPr="00AC0571" w:rsidRDefault="00AC05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913" w:type="dxa"/>
          </w:tcPr>
          <w:p w14:paraId="3B01CE6B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81" w:type="dxa"/>
          </w:tcPr>
          <w:p w14:paraId="4F58AAFF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 xml:space="preserve"> [34.2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>47.5]</w:t>
            </w:r>
          </w:p>
        </w:tc>
        <w:tc>
          <w:tcPr>
            <w:tcW w:w="992" w:type="dxa"/>
          </w:tcPr>
          <w:p w14:paraId="17A4E775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01" w:type="dxa"/>
          </w:tcPr>
          <w:p w14:paraId="2C503FC8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 xml:space="preserve"> [28.1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>44.9]</w:t>
            </w:r>
          </w:p>
        </w:tc>
      </w:tr>
      <w:tr w:rsidR="00AC0571" w:rsidRPr="00AC0571" w14:paraId="52DC3E53" w14:textId="77777777" w:rsidTr="002A7364">
        <w:tc>
          <w:tcPr>
            <w:tcW w:w="2376" w:type="dxa"/>
          </w:tcPr>
          <w:p w14:paraId="5EDA60C2" w14:textId="77777777" w:rsidR="00AC0571" w:rsidRPr="00AC0571" w:rsidRDefault="00AC05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Uncertain</w:t>
            </w:r>
          </w:p>
        </w:tc>
        <w:tc>
          <w:tcPr>
            <w:tcW w:w="913" w:type="dxa"/>
          </w:tcPr>
          <w:p w14:paraId="7ABEC99D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81" w:type="dxa"/>
          </w:tcPr>
          <w:p w14:paraId="044995C2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 xml:space="preserve"> [6.0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>14.1]</w:t>
            </w:r>
          </w:p>
        </w:tc>
        <w:tc>
          <w:tcPr>
            <w:tcW w:w="992" w:type="dxa"/>
          </w:tcPr>
          <w:p w14:paraId="1602E18F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0793F9A1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 xml:space="preserve"> [14.3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>28.5]</w:t>
            </w:r>
          </w:p>
        </w:tc>
      </w:tr>
      <w:tr w:rsidR="00AC0571" w:rsidRPr="00AC0571" w14:paraId="35722261" w14:textId="77777777" w:rsidTr="002A7364">
        <w:tc>
          <w:tcPr>
            <w:tcW w:w="2376" w:type="dxa"/>
          </w:tcPr>
          <w:p w14:paraId="664FCFC4" w14:textId="77777777" w:rsidR="00AC0571" w:rsidRPr="00AC0571" w:rsidRDefault="00AC05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913" w:type="dxa"/>
          </w:tcPr>
          <w:p w14:paraId="1EE27556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1" w:type="dxa"/>
          </w:tcPr>
          <w:p w14:paraId="70BC23A1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 xml:space="preserve"> [1.7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>6.9]</w:t>
            </w:r>
          </w:p>
        </w:tc>
        <w:tc>
          <w:tcPr>
            <w:tcW w:w="992" w:type="dxa"/>
          </w:tcPr>
          <w:p w14:paraId="7CAFCAF3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7F09C908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 xml:space="preserve"> [9.5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>22.1]</w:t>
            </w:r>
          </w:p>
        </w:tc>
      </w:tr>
      <w:tr w:rsidR="00AC0571" w:rsidRPr="00AC0571" w14:paraId="0301D919" w14:textId="77777777" w:rsidTr="002A7364">
        <w:tc>
          <w:tcPr>
            <w:tcW w:w="2376" w:type="dxa"/>
          </w:tcPr>
          <w:p w14:paraId="769DC16C" w14:textId="77777777" w:rsidR="00AC0571" w:rsidRPr="00AC0571" w:rsidRDefault="00AC05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913" w:type="dxa"/>
          </w:tcPr>
          <w:p w14:paraId="1D123270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81" w:type="dxa"/>
          </w:tcPr>
          <w:p w14:paraId="5E25C33C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 xml:space="preserve"> [0.1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>2.7]</w:t>
            </w:r>
          </w:p>
        </w:tc>
        <w:tc>
          <w:tcPr>
            <w:tcW w:w="992" w:type="dxa"/>
          </w:tcPr>
          <w:p w14:paraId="69BFB8C0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B1F836D" w14:textId="77777777" w:rsidR="00AC0571" w:rsidRPr="00AC0571" w:rsidRDefault="00AC0571" w:rsidP="00E903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>.0 [0.0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14BE5">
              <w:rPr>
                <w:rFonts w:ascii="Times New Roman" w:hAnsi="Times New Roman" w:cs="Times New Roman"/>
                <w:sz w:val="20"/>
                <w:szCs w:val="20"/>
              </w:rPr>
              <w:t>3.1]</w:t>
            </w:r>
          </w:p>
        </w:tc>
      </w:tr>
    </w:tbl>
    <w:p w14:paraId="78F24827" w14:textId="77777777" w:rsidR="00785A0B" w:rsidRPr="00AC0571" w:rsidRDefault="00785A0B">
      <w:pPr>
        <w:rPr>
          <w:sz w:val="20"/>
          <w:szCs w:val="20"/>
        </w:rPr>
      </w:pPr>
    </w:p>
    <w:p w14:paraId="01C70998" w14:textId="77777777" w:rsidR="00785A0B" w:rsidRPr="00AC0571" w:rsidRDefault="00785A0B">
      <w:pPr>
        <w:rPr>
          <w:b/>
          <w:sz w:val="20"/>
          <w:szCs w:val="20"/>
        </w:rPr>
      </w:pPr>
      <w:r w:rsidRPr="00AC0571">
        <w:rPr>
          <w:rFonts w:ascii="Times New Roman" w:hAnsi="Times New Roman" w:cs="Times New Roman"/>
          <w:b/>
          <w:sz w:val="20"/>
          <w:szCs w:val="20"/>
        </w:rPr>
        <w:t>Frequent running can lead to getting knee osteoarthrit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913"/>
        <w:gridCol w:w="1781"/>
        <w:gridCol w:w="992"/>
        <w:gridCol w:w="1701"/>
      </w:tblGrid>
      <w:tr w:rsidR="00437CD4" w:rsidRPr="00AC0571" w14:paraId="72DC4664" w14:textId="77777777" w:rsidTr="002A7364">
        <w:tc>
          <w:tcPr>
            <w:tcW w:w="2376" w:type="dxa"/>
          </w:tcPr>
          <w:p w14:paraId="4BC7B55B" w14:textId="77777777" w:rsidR="00437CD4" w:rsidRPr="00AC0571" w:rsidRDefault="00437CD4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14:paraId="4785332F" w14:textId="77777777" w:rsidR="00437CD4" w:rsidRPr="00AC0571" w:rsidRDefault="00437CD4" w:rsidP="00DA2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Running HCP</w:t>
            </w:r>
          </w:p>
        </w:tc>
        <w:tc>
          <w:tcPr>
            <w:tcW w:w="2693" w:type="dxa"/>
            <w:gridSpan w:val="2"/>
          </w:tcPr>
          <w:p w14:paraId="5C097BB9" w14:textId="77777777" w:rsidR="00437CD4" w:rsidRPr="00AC0571" w:rsidRDefault="00686E13" w:rsidP="00DA2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n-</w:t>
            </w:r>
            <w:r w:rsidR="00437CD4"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running HCP</w:t>
            </w:r>
          </w:p>
        </w:tc>
      </w:tr>
      <w:tr w:rsidR="00AC0571" w:rsidRPr="00AC0571" w14:paraId="1BEEC461" w14:textId="77777777" w:rsidTr="002A7364">
        <w:tc>
          <w:tcPr>
            <w:tcW w:w="2376" w:type="dxa"/>
          </w:tcPr>
          <w:p w14:paraId="07855089" w14:textId="77777777" w:rsidR="00AC0571" w:rsidRPr="00AC0571" w:rsidRDefault="00AC0571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206F41F5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81" w:type="dxa"/>
          </w:tcPr>
          <w:p w14:paraId="67421198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% [95% C.I.]</w:t>
            </w:r>
          </w:p>
        </w:tc>
        <w:tc>
          <w:tcPr>
            <w:tcW w:w="992" w:type="dxa"/>
          </w:tcPr>
          <w:p w14:paraId="6CA9D9E5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4B1912B0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% [95% C.I.]</w:t>
            </w:r>
          </w:p>
        </w:tc>
      </w:tr>
      <w:tr w:rsidR="00AC0571" w:rsidRPr="00AC0571" w14:paraId="083ED7EB" w14:textId="77777777" w:rsidTr="002A7364">
        <w:tc>
          <w:tcPr>
            <w:tcW w:w="2376" w:type="dxa"/>
          </w:tcPr>
          <w:p w14:paraId="31F079EE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913" w:type="dxa"/>
          </w:tcPr>
          <w:p w14:paraId="71827E3E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81" w:type="dxa"/>
          </w:tcPr>
          <w:p w14:paraId="3632081C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 xml:space="preserve"> [35.6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>49.0]</w:t>
            </w:r>
          </w:p>
        </w:tc>
        <w:tc>
          <w:tcPr>
            <w:tcW w:w="992" w:type="dxa"/>
          </w:tcPr>
          <w:p w14:paraId="386DF01E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6CA16F7C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 xml:space="preserve"> [13.6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>27.6]</w:t>
            </w:r>
          </w:p>
        </w:tc>
      </w:tr>
      <w:tr w:rsidR="00AC0571" w:rsidRPr="00AC0571" w14:paraId="38A657BB" w14:textId="77777777" w:rsidTr="002A7364">
        <w:tc>
          <w:tcPr>
            <w:tcW w:w="2376" w:type="dxa"/>
          </w:tcPr>
          <w:p w14:paraId="6DEE0D30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913" w:type="dxa"/>
          </w:tcPr>
          <w:p w14:paraId="607CDAD4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781" w:type="dxa"/>
          </w:tcPr>
          <w:p w14:paraId="30E3E28A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 xml:space="preserve"> [39.4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>52.9]</w:t>
            </w:r>
          </w:p>
        </w:tc>
        <w:tc>
          <w:tcPr>
            <w:tcW w:w="992" w:type="dxa"/>
          </w:tcPr>
          <w:p w14:paraId="317694B6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1" w:type="dxa"/>
          </w:tcPr>
          <w:p w14:paraId="2D33D605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 xml:space="preserve"> [31.1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>48.2]</w:t>
            </w:r>
          </w:p>
        </w:tc>
      </w:tr>
      <w:tr w:rsidR="00AC0571" w:rsidRPr="00AC0571" w14:paraId="40A6D7CE" w14:textId="77777777" w:rsidTr="002A7364">
        <w:tc>
          <w:tcPr>
            <w:tcW w:w="2376" w:type="dxa"/>
          </w:tcPr>
          <w:p w14:paraId="60807992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Uncertain</w:t>
            </w:r>
          </w:p>
        </w:tc>
        <w:tc>
          <w:tcPr>
            <w:tcW w:w="913" w:type="dxa"/>
          </w:tcPr>
          <w:p w14:paraId="3BC4D1AC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81" w:type="dxa"/>
          </w:tcPr>
          <w:p w14:paraId="08AC8216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 xml:space="preserve"> [4.9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>12.4]</w:t>
            </w:r>
          </w:p>
        </w:tc>
        <w:tc>
          <w:tcPr>
            <w:tcW w:w="992" w:type="dxa"/>
          </w:tcPr>
          <w:p w14:paraId="5D074E39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7C50BE70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 xml:space="preserve"> [17.8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>32.9]</w:t>
            </w:r>
          </w:p>
        </w:tc>
      </w:tr>
      <w:tr w:rsidR="00AC0571" w:rsidRPr="00AC0571" w14:paraId="781C54B4" w14:textId="77777777" w:rsidTr="002A7364">
        <w:tc>
          <w:tcPr>
            <w:tcW w:w="2376" w:type="dxa"/>
          </w:tcPr>
          <w:p w14:paraId="5BB1E342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913" w:type="dxa"/>
          </w:tcPr>
          <w:p w14:paraId="52684A9E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81" w:type="dxa"/>
          </w:tcPr>
          <w:p w14:paraId="060381F8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 xml:space="preserve"> [2.0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>7.5]</w:t>
            </w:r>
          </w:p>
        </w:tc>
        <w:tc>
          <w:tcPr>
            <w:tcW w:w="992" w:type="dxa"/>
          </w:tcPr>
          <w:p w14:paraId="4F9DB027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6F7BB6AF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 xml:space="preserve"> [10.9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>24.0]</w:t>
            </w:r>
          </w:p>
        </w:tc>
      </w:tr>
      <w:tr w:rsidR="00AC0571" w:rsidRPr="00AC0571" w14:paraId="00B331BD" w14:textId="77777777" w:rsidTr="002A7364">
        <w:tc>
          <w:tcPr>
            <w:tcW w:w="2376" w:type="dxa"/>
          </w:tcPr>
          <w:p w14:paraId="71EA646A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913" w:type="dxa"/>
          </w:tcPr>
          <w:p w14:paraId="481B2D6B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81" w:type="dxa"/>
          </w:tcPr>
          <w:p w14:paraId="55AA45E6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>.0 [0.0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>1.9]</w:t>
            </w:r>
          </w:p>
        </w:tc>
        <w:tc>
          <w:tcPr>
            <w:tcW w:w="992" w:type="dxa"/>
          </w:tcPr>
          <w:p w14:paraId="00487534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6C50DE6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 xml:space="preserve"> [0.0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53B32">
              <w:rPr>
                <w:rFonts w:ascii="Times New Roman" w:hAnsi="Times New Roman" w:cs="Times New Roman"/>
                <w:sz w:val="20"/>
                <w:szCs w:val="20"/>
              </w:rPr>
              <w:t>3.1]</w:t>
            </w:r>
          </w:p>
        </w:tc>
      </w:tr>
    </w:tbl>
    <w:p w14:paraId="7587C0DA" w14:textId="77777777" w:rsidR="00785A0B" w:rsidRPr="00AC0571" w:rsidRDefault="00785A0B">
      <w:pPr>
        <w:rPr>
          <w:sz w:val="20"/>
          <w:szCs w:val="20"/>
        </w:rPr>
      </w:pPr>
    </w:p>
    <w:p w14:paraId="73FE56F1" w14:textId="77777777" w:rsidR="00785A0B" w:rsidRPr="00AC0571" w:rsidRDefault="00785A0B">
      <w:pPr>
        <w:rPr>
          <w:b/>
          <w:sz w:val="20"/>
          <w:szCs w:val="20"/>
        </w:rPr>
      </w:pPr>
      <w:r w:rsidRPr="00AC0571">
        <w:rPr>
          <w:rFonts w:ascii="Times New Roman" w:hAnsi="Times New Roman" w:cs="Times New Roman"/>
          <w:b/>
          <w:sz w:val="20"/>
          <w:szCs w:val="20"/>
        </w:rPr>
        <w:t>Running long distances (such as marathons and ultra</w:t>
      </w:r>
      <w:r w:rsidR="0059180D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AC0571">
        <w:rPr>
          <w:rFonts w:ascii="Times New Roman" w:hAnsi="Times New Roman" w:cs="Times New Roman"/>
          <w:b/>
          <w:sz w:val="20"/>
          <w:szCs w:val="20"/>
        </w:rPr>
        <w:t>marathons) can lead to getting knee osteoarthrit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913"/>
        <w:gridCol w:w="1781"/>
        <w:gridCol w:w="992"/>
        <w:gridCol w:w="1701"/>
      </w:tblGrid>
      <w:tr w:rsidR="00437CD4" w:rsidRPr="00AC0571" w14:paraId="38ABE439" w14:textId="77777777" w:rsidTr="002A7364">
        <w:tc>
          <w:tcPr>
            <w:tcW w:w="2376" w:type="dxa"/>
          </w:tcPr>
          <w:p w14:paraId="7F5A4891" w14:textId="77777777" w:rsidR="00437CD4" w:rsidRPr="00AC0571" w:rsidRDefault="00437CD4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14:paraId="459EEDF8" w14:textId="77777777" w:rsidR="00437CD4" w:rsidRPr="00AC0571" w:rsidRDefault="00437CD4" w:rsidP="00DA2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Running HCP</w:t>
            </w:r>
          </w:p>
        </w:tc>
        <w:tc>
          <w:tcPr>
            <w:tcW w:w="2693" w:type="dxa"/>
            <w:gridSpan w:val="2"/>
          </w:tcPr>
          <w:p w14:paraId="7D1C1057" w14:textId="77777777" w:rsidR="00437CD4" w:rsidRPr="00AC0571" w:rsidRDefault="00686E13" w:rsidP="00DA2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n-</w:t>
            </w:r>
            <w:r w:rsidR="00437CD4"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running HCP</w:t>
            </w:r>
          </w:p>
        </w:tc>
      </w:tr>
      <w:tr w:rsidR="00AC0571" w:rsidRPr="00AC0571" w14:paraId="572F58BE" w14:textId="77777777" w:rsidTr="002A7364">
        <w:tc>
          <w:tcPr>
            <w:tcW w:w="2376" w:type="dxa"/>
          </w:tcPr>
          <w:p w14:paraId="355F3A0C" w14:textId="77777777" w:rsidR="00AC0571" w:rsidRPr="00AC0571" w:rsidRDefault="00AC0571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2142A1F2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81" w:type="dxa"/>
          </w:tcPr>
          <w:p w14:paraId="144B949D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% [95% C.I.]</w:t>
            </w:r>
          </w:p>
        </w:tc>
        <w:tc>
          <w:tcPr>
            <w:tcW w:w="992" w:type="dxa"/>
          </w:tcPr>
          <w:p w14:paraId="3290FA64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7EE2A05F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% [95% C.I.]</w:t>
            </w:r>
          </w:p>
        </w:tc>
      </w:tr>
      <w:tr w:rsidR="00AC0571" w:rsidRPr="00AC0571" w14:paraId="3F5B83BE" w14:textId="77777777" w:rsidTr="002A7364">
        <w:tc>
          <w:tcPr>
            <w:tcW w:w="2376" w:type="dxa"/>
          </w:tcPr>
          <w:p w14:paraId="4E6C5128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913" w:type="dxa"/>
          </w:tcPr>
          <w:p w14:paraId="2C724718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81" w:type="dxa"/>
          </w:tcPr>
          <w:p w14:paraId="371E3C36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 xml:space="preserve"> [16.0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>27.2]</w:t>
            </w:r>
          </w:p>
        </w:tc>
        <w:tc>
          <w:tcPr>
            <w:tcW w:w="992" w:type="dxa"/>
          </w:tcPr>
          <w:p w14:paraId="1DF8AAF4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14:paraId="67C3031E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 xml:space="preserve"> [5.1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>15.4]</w:t>
            </w:r>
          </w:p>
        </w:tc>
      </w:tr>
      <w:tr w:rsidR="00AC0571" w:rsidRPr="00AC0571" w14:paraId="2E5FEAF2" w14:textId="77777777" w:rsidTr="002A7364">
        <w:tc>
          <w:tcPr>
            <w:tcW w:w="2376" w:type="dxa"/>
          </w:tcPr>
          <w:p w14:paraId="34D9F4CE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913" w:type="dxa"/>
          </w:tcPr>
          <w:p w14:paraId="28914214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81" w:type="dxa"/>
          </w:tcPr>
          <w:p w14:paraId="67A0B86E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 xml:space="preserve"> [30.9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>44.1]</w:t>
            </w:r>
          </w:p>
        </w:tc>
        <w:tc>
          <w:tcPr>
            <w:tcW w:w="992" w:type="dxa"/>
          </w:tcPr>
          <w:p w14:paraId="1BD03286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1D2EFB00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 xml:space="preserve"> [22.1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>38.1]</w:t>
            </w:r>
          </w:p>
        </w:tc>
      </w:tr>
      <w:tr w:rsidR="00AC0571" w:rsidRPr="00AC0571" w14:paraId="50BE17B0" w14:textId="77777777" w:rsidTr="002A7364">
        <w:tc>
          <w:tcPr>
            <w:tcW w:w="2376" w:type="dxa"/>
          </w:tcPr>
          <w:p w14:paraId="30C50561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Uncertain</w:t>
            </w:r>
          </w:p>
        </w:tc>
        <w:tc>
          <w:tcPr>
            <w:tcW w:w="913" w:type="dxa"/>
          </w:tcPr>
          <w:p w14:paraId="116C2E50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81" w:type="dxa"/>
          </w:tcPr>
          <w:p w14:paraId="7E395EE4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 xml:space="preserve"> [19.1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>30.9]</w:t>
            </w:r>
          </w:p>
        </w:tc>
        <w:tc>
          <w:tcPr>
            <w:tcW w:w="992" w:type="dxa"/>
          </w:tcPr>
          <w:p w14:paraId="79FA5AFE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1" w:type="dxa"/>
          </w:tcPr>
          <w:p w14:paraId="1481C061" w14:textId="77777777" w:rsidR="00AC0571" w:rsidRPr="00AC0571" w:rsidRDefault="00F41C32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 [23.6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.8]</w:t>
            </w:r>
          </w:p>
        </w:tc>
      </w:tr>
      <w:tr w:rsidR="00AC0571" w:rsidRPr="00AC0571" w14:paraId="1FF69DB9" w14:textId="77777777" w:rsidTr="002A7364">
        <w:tc>
          <w:tcPr>
            <w:tcW w:w="2376" w:type="dxa"/>
          </w:tcPr>
          <w:p w14:paraId="279F9B99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913" w:type="dxa"/>
          </w:tcPr>
          <w:p w14:paraId="3120FC33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781" w:type="dxa"/>
          </w:tcPr>
          <w:p w14:paraId="5977EC2B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 xml:space="preserve"> [11.3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>21.3]</w:t>
            </w:r>
          </w:p>
        </w:tc>
        <w:tc>
          <w:tcPr>
            <w:tcW w:w="992" w:type="dxa"/>
          </w:tcPr>
          <w:p w14:paraId="68AC1DF0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2E0564BE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 xml:space="preserve"> [21.4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>37.3]</w:t>
            </w:r>
          </w:p>
        </w:tc>
      </w:tr>
      <w:tr w:rsidR="00AC0571" w:rsidRPr="00AC0571" w14:paraId="576D30DA" w14:textId="77777777" w:rsidTr="002A7364">
        <w:tc>
          <w:tcPr>
            <w:tcW w:w="2376" w:type="dxa"/>
          </w:tcPr>
          <w:p w14:paraId="530D8DBC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913" w:type="dxa"/>
          </w:tcPr>
          <w:p w14:paraId="4A0342BB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1" w:type="dxa"/>
          </w:tcPr>
          <w:p w14:paraId="7A23ED2D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 xml:space="preserve"> [0.5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>4.2]</w:t>
            </w:r>
          </w:p>
        </w:tc>
        <w:tc>
          <w:tcPr>
            <w:tcW w:w="992" w:type="dxa"/>
          </w:tcPr>
          <w:p w14:paraId="4F4ED11B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DB8D918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 xml:space="preserve"> [0.5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41C32">
              <w:rPr>
                <w:rFonts w:ascii="Times New Roman" w:hAnsi="Times New Roman" w:cs="Times New Roman"/>
                <w:sz w:val="20"/>
                <w:szCs w:val="20"/>
              </w:rPr>
              <w:t>5.8]</w:t>
            </w:r>
          </w:p>
        </w:tc>
      </w:tr>
    </w:tbl>
    <w:p w14:paraId="12F811CF" w14:textId="77777777" w:rsidR="00C23F11" w:rsidRPr="00AC0571" w:rsidRDefault="00C23F11">
      <w:pPr>
        <w:rPr>
          <w:rFonts w:ascii="Times New Roman" w:hAnsi="Times New Roman" w:cs="Times New Roman"/>
          <w:b/>
          <w:sz w:val="20"/>
          <w:szCs w:val="20"/>
        </w:rPr>
      </w:pPr>
    </w:p>
    <w:p w14:paraId="51CFFA48" w14:textId="77777777" w:rsidR="00AC0571" w:rsidRDefault="00AC057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2C16BF5" w14:textId="77777777" w:rsidR="00785A0B" w:rsidRPr="00AC0571" w:rsidRDefault="00785A0B">
      <w:pPr>
        <w:rPr>
          <w:b/>
          <w:sz w:val="20"/>
          <w:szCs w:val="20"/>
        </w:rPr>
      </w:pPr>
      <w:r w:rsidRPr="00AC0571">
        <w:rPr>
          <w:rFonts w:ascii="Times New Roman" w:hAnsi="Times New Roman" w:cs="Times New Roman"/>
          <w:b/>
          <w:sz w:val="20"/>
          <w:szCs w:val="20"/>
        </w:rPr>
        <w:lastRenderedPageBreak/>
        <w:t>People with knee osteoarthritis who continue to run will sustain greater knee cartilage damage leading to more severe osteoarthrit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913"/>
        <w:gridCol w:w="1781"/>
        <w:gridCol w:w="992"/>
        <w:gridCol w:w="1701"/>
      </w:tblGrid>
      <w:tr w:rsidR="00437CD4" w:rsidRPr="00AC0571" w14:paraId="15EE8170" w14:textId="77777777" w:rsidTr="002A7364">
        <w:tc>
          <w:tcPr>
            <w:tcW w:w="2376" w:type="dxa"/>
          </w:tcPr>
          <w:p w14:paraId="41575AA3" w14:textId="77777777" w:rsidR="00437CD4" w:rsidRPr="00AC0571" w:rsidRDefault="00437CD4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14:paraId="4F3D07BD" w14:textId="77777777" w:rsidR="00437CD4" w:rsidRPr="00AC0571" w:rsidRDefault="00437CD4" w:rsidP="00DA2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Running HCP</w:t>
            </w:r>
          </w:p>
        </w:tc>
        <w:tc>
          <w:tcPr>
            <w:tcW w:w="2693" w:type="dxa"/>
            <w:gridSpan w:val="2"/>
          </w:tcPr>
          <w:p w14:paraId="735EC668" w14:textId="77777777" w:rsidR="00437CD4" w:rsidRPr="00AC0571" w:rsidRDefault="00686E13" w:rsidP="00DA2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n-</w:t>
            </w:r>
            <w:r w:rsidR="00437CD4"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running HCP</w:t>
            </w:r>
          </w:p>
        </w:tc>
      </w:tr>
      <w:tr w:rsidR="00AC0571" w:rsidRPr="00AC0571" w14:paraId="6CEB6982" w14:textId="77777777" w:rsidTr="002A7364">
        <w:tc>
          <w:tcPr>
            <w:tcW w:w="2376" w:type="dxa"/>
          </w:tcPr>
          <w:p w14:paraId="79E870B0" w14:textId="77777777" w:rsidR="00AC0571" w:rsidRPr="00AC0571" w:rsidRDefault="00AC0571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65380952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81" w:type="dxa"/>
          </w:tcPr>
          <w:p w14:paraId="31CA7285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% [95% C.I.]</w:t>
            </w:r>
          </w:p>
        </w:tc>
        <w:tc>
          <w:tcPr>
            <w:tcW w:w="992" w:type="dxa"/>
          </w:tcPr>
          <w:p w14:paraId="3E982917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6E6D29D9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% [95% C.I.]</w:t>
            </w:r>
          </w:p>
        </w:tc>
      </w:tr>
      <w:tr w:rsidR="00AC0571" w:rsidRPr="00AC0571" w14:paraId="5D411D31" w14:textId="77777777" w:rsidTr="002A7364">
        <w:tc>
          <w:tcPr>
            <w:tcW w:w="2376" w:type="dxa"/>
          </w:tcPr>
          <w:p w14:paraId="1E3B8DD9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913" w:type="dxa"/>
          </w:tcPr>
          <w:p w14:paraId="6DBD8DC7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81" w:type="dxa"/>
          </w:tcPr>
          <w:p w14:paraId="1BF5043B" w14:textId="77777777" w:rsidR="00AC0571" w:rsidRPr="00AC0571" w:rsidRDefault="006E091D" w:rsidP="009F1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 [15.3</w:t>
            </w:r>
            <w:r w:rsidR="009F1A2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.5]</w:t>
            </w:r>
          </w:p>
        </w:tc>
        <w:tc>
          <w:tcPr>
            <w:tcW w:w="992" w:type="dxa"/>
          </w:tcPr>
          <w:p w14:paraId="21B00581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78CFF6EF" w14:textId="77777777" w:rsidR="00AC0571" w:rsidRPr="00AC0571" w:rsidRDefault="00CB58EA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 [4.6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8]</w:t>
            </w:r>
          </w:p>
        </w:tc>
      </w:tr>
      <w:tr w:rsidR="00AC0571" w:rsidRPr="00AC0571" w14:paraId="1B24EE14" w14:textId="77777777" w:rsidTr="002A7364">
        <w:tc>
          <w:tcPr>
            <w:tcW w:w="2376" w:type="dxa"/>
          </w:tcPr>
          <w:p w14:paraId="2609D012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913" w:type="dxa"/>
          </w:tcPr>
          <w:p w14:paraId="61801243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781" w:type="dxa"/>
          </w:tcPr>
          <w:p w14:paraId="0949785F" w14:textId="77777777" w:rsidR="00AC0571" w:rsidRPr="00AC0571" w:rsidRDefault="006E091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 [34.0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6]</w:t>
            </w:r>
          </w:p>
        </w:tc>
        <w:tc>
          <w:tcPr>
            <w:tcW w:w="992" w:type="dxa"/>
          </w:tcPr>
          <w:p w14:paraId="629B9ACB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</w:tcPr>
          <w:p w14:paraId="068E4620" w14:textId="77777777" w:rsidR="00AC0571" w:rsidRPr="00AC0571" w:rsidRDefault="00CB58EA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 [30.4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6]</w:t>
            </w:r>
          </w:p>
        </w:tc>
      </w:tr>
      <w:tr w:rsidR="00AC0571" w:rsidRPr="00AC0571" w14:paraId="6E821C16" w14:textId="77777777" w:rsidTr="002A7364">
        <w:tc>
          <w:tcPr>
            <w:tcW w:w="2376" w:type="dxa"/>
          </w:tcPr>
          <w:p w14:paraId="72CE2E6F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Uncertain</w:t>
            </w:r>
          </w:p>
        </w:tc>
        <w:tc>
          <w:tcPr>
            <w:tcW w:w="913" w:type="dxa"/>
          </w:tcPr>
          <w:p w14:paraId="6AD848DD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81" w:type="dxa"/>
          </w:tcPr>
          <w:p w14:paraId="06703FE6" w14:textId="77777777" w:rsidR="00AC0571" w:rsidRPr="00AC0571" w:rsidRDefault="006E091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 [23.5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2]</w:t>
            </w:r>
          </w:p>
        </w:tc>
        <w:tc>
          <w:tcPr>
            <w:tcW w:w="992" w:type="dxa"/>
          </w:tcPr>
          <w:p w14:paraId="1B50068A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6817A782" w14:textId="77777777" w:rsidR="00AC0571" w:rsidRPr="00AC0571" w:rsidRDefault="00CB58EA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 [15.4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1]</w:t>
            </w:r>
          </w:p>
        </w:tc>
      </w:tr>
      <w:tr w:rsidR="00AC0571" w:rsidRPr="00AC0571" w14:paraId="7BB893AB" w14:textId="77777777" w:rsidTr="002A7364">
        <w:tc>
          <w:tcPr>
            <w:tcW w:w="2376" w:type="dxa"/>
          </w:tcPr>
          <w:p w14:paraId="107C6D7C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913" w:type="dxa"/>
          </w:tcPr>
          <w:p w14:paraId="1080DA55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81" w:type="dxa"/>
          </w:tcPr>
          <w:p w14:paraId="3A44AFC4" w14:textId="77777777" w:rsidR="00AC0571" w:rsidRPr="00AC0571" w:rsidRDefault="006E091D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 [6.3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6]</w:t>
            </w:r>
          </w:p>
        </w:tc>
        <w:tc>
          <w:tcPr>
            <w:tcW w:w="992" w:type="dxa"/>
          </w:tcPr>
          <w:p w14:paraId="7817D794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45B63FC0" w14:textId="77777777" w:rsidR="00AC0571" w:rsidRPr="00AC0571" w:rsidRDefault="00CB58EA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 [21.2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.3]</w:t>
            </w:r>
          </w:p>
        </w:tc>
      </w:tr>
      <w:tr w:rsidR="00AC0571" w:rsidRPr="00AC0571" w14:paraId="066E9B27" w14:textId="77777777" w:rsidTr="002A7364">
        <w:tc>
          <w:tcPr>
            <w:tcW w:w="2376" w:type="dxa"/>
          </w:tcPr>
          <w:p w14:paraId="73060F0A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913" w:type="dxa"/>
          </w:tcPr>
          <w:p w14:paraId="4A7BDFA7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81" w:type="dxa"/>
          </w:tcPr>
          <w:p w14:paraId="0D3FEE9A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E091D">
              <w:rPr>
                <w:rFonts w:ascii="Times New Roman" w:hAnsi="Times New Roman" w:cs="Times New Roman"/>
                <w:sz w:val="20"/>
                <w:szCs w:val="20"/>
              </w:rPr>
              <w:t>.0 [0.0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E091D">
              <w:rPr>
                <w:rFonts w:ascii="Times New Roman" w:hAnsi="Times New Roman" w:cs="Times New Roman"/>
                <w:sz w:val="20"/>
                <w:szCs w:val="20"/>
              </w:rPr>
              <w:t>1.9]</w:t>
            </w:r>
          </w:p>
        </w:tc>
        <w:tc>
          <w:tcPr>
            <w:tcW w:w="992" w:type="dxa"/>
          </w:tcPr>
          <w:p w14:paraId="68B130C2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70A85FC2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CB58EA">
              <w:rPr>
                <w:rFonts w:ascii="Times New Roman" w:hAnsi="Times New Roman" w:cs="Times New Roman"/>
                <w:sz w:val="20"/>
                <w:szCs w:val="20"/>
              </w:rPr>
              <w:t xml:space="preserve"> [0.9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B58EA">
              <w:rPr>
                <w:rFonts w:ascii="Times New Roman" w:hAnsi="Times New Roman" w:cs="Times New Roman"/>
                <w:sz w:val="20"/>
                <w:szCs w:val="20"/>
              </w:rPr>
              <w:t>7.2]</w:t>
            </w:r>
          </w:p>
        </w:tc>
      </w:tr>
    </w:tbl>
    <w:p w14:paraId="5C42DC71" w14:textId="77777777" w:rsidR="00785A0B" w:rsidRPr="00AC0571" w:rsidRDefault="00785A0B">
      <w:pPr>
        <w:rPr>
          <w:sz w:val="20"/>
          <w:szCs w:val="20"/>
        </w:rPr>
      </w:pPr>
    </w:p>
    <w:p w14:paraId="0C0FBA83" w14:textId="77777777" w:rsidR="00785A0B" w:rsidRPr="00AC0571" w:rsidRDefault="00785A0B">
      <w:pPr>
        <w:rPr>
          <w:b/>
          <w:sz w:val="20"/>
          <w:szCs w:val="20"/>
        </w:rPr>
      </w:pPr>
      <w:r w:rsidRPr="00AC0571">
        <w:rPr>
          <w:rFonts w:ascii="Times New Roman" w:hAnsi="Times New Roman" w:cs="Times New Roman"/>
          <w:b/>
          <w:sz w:val="20"/>
          <w:szCs w:val="20"/>
        </w:rPr>
        <w:t>It is fine for people who have osteoarthritis to run as long as they don’t have symptoms on the day they go run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913"/>
        <w:gridCol w:w="1781"/>
        <w:gridCol w:w="992"/>
        <w:gridCol w:w="1701"/>
      </w:tblGrid>
      <w:tr w:rsidR="00437CD4" w:rsidRPr="00AC0571" w14:paraId="2A8DD184" w14:textId="77777777" w:rsidTr="002A7364">
        <w:tc>
          <w:tcPr>
            <w:tcW w:w="2376" w:type="dxa"/>
          </w:tcPr>
          <w:p w14:paraId="5272F6CD" w14:textId="77777777" w:rsidR="00437CD4" w:rsidRPr="00AC0571" w:rsidRDefault="00437CD4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14:paraId="1F72EDB1" w14:textId="77777777" w:rsidR="00437CD4" w:rsidRPr="00AC0571" w:rsidRDefault="00437CD4" w:rsidP="00DA2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Running HCP</w:t>
            </w:r>
          </w:p>
        </w:tc>
        <w:tc>
          <w:tcPr>
            <w:tcW w:w="2693" w:type="dxa"/>
            <w:gridSpan w:val="2"/>
          </w:tcPr>
          <w:p w14:paraId="17156343" w14:textId="77777777" w:rsidR="00437CD4" w:rsidRPr="00AC0571" w:rsidRDefault="00686E13" w:rsidP="00DA2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n-</w:t>
            </w:r>
            <w:r w:rsidR="00437CD4"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running HCP</w:t>
            </w:r>
          </w:p>
        </w:tc>
      </w:tr>
      <w:tr w:rsidR="00AC0571" w:rsidRPr="00AC0571" w14:paraId="1733FBD1" w14:textId="77777777" w:rsidTr="002A7364">
        <w:tc>
          <w:tcPr>
            <w:tcW w:w="2376" w:type="dxa"/>
          </w:tcPr>
          <w:p w14:paraId="1DAB7611" w14:textId="77777777" w:rsidR="00AC0571" w:rsidRPr="00AC0571" w:rsidRDefault="00AC0571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55DD3E18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81" w:type="dxa"/>
          </w:tcPr>
          <w:p w14:paraId="23A40958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% [95% C.I.]</w:t>
            </w:r>
          </w:p>
        </w:tc>
        <w:tc>
          <w:tcPr>
            <w:tcW w:w="992" w:type="dxa"/>
          </w:tcPr>
          <w:p w14:paraId="67073AA6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1B61EFAA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% [95% C.I.]</w:t>
            </w:r>
          </w:p>
        </w:tc>
      </w:tr>
      <w:tr w:rsidR="00AC0571" w:rsidRPr="00AC0571" w14:paraId="417B84FE" w14:textId="77777777" w:rsidTr="002A7364">
        <w:tc>
          <w:tcPr>
            <w:tcW w:w="2376" w:type="dxa"/>
          </w:tcPr>
          <w:p w14:paraId="40503719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913" w:type="dxa"/>
          </w:tcPr>
          <w:p w14:paraId="605EA06F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81" w:type="dxa"/>
          </w:tcPr>
          <w:p w14:paraId="293DA0CF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C90F2E">
              <w:rPr>
                <w:rFonts w:ascii="Times New Roman" w:hAnsi="Times New Roman" w:cs="Times New Roman"/>
                <w:sz w:val="20"/>
                <w:szCs w:val="20"/>
              </w:rPr>
              <w:t xml:space="preserve"> [1.1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90F2E">
              <w:rPr>
                <w:rFonts w:ascii="Times New Roman" w:hAnsi="Times New Roman" w:cs="Times New Roman"/>
                <w:sz w:val="20"/>
                <w:szCs w:val="20"/>
              </w:rPr>
              <w:t>5.8]</w:t>
            </w:r>
          </w:p>
        </w:tc>
        <w:tc>
          <w:tcPr>
            <w:tcW w:w="992" w:type="dxa"/>
          </w:tcPr>
          <w:p w14:paraId="3C4F00E9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3DE2D112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9F1A26">
              <w:rPr>
                <w:rFonts w:ascii="Times New Roman" w:hAnsi="Times New Roman" w:cs="Times New Roman"/>
                <w:sz w:val="20"/>
                <w:szCs w:val="20"/>
              </w:rPr>
              <w:t xml:space="preserve"> [0.9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F1A26">
              <w:rPr>
                <w:rFonts w:ascii="Times New Roman" w:hAnsi="Times New Roman" w:cs="Times New Roman"/>
                <w:sz w:val="20"/>
                <w:szCs w:val="20"/>
              </w:rPr>
              <w:t>7.2]</w:t>
            </w:r>
          </w:p>
        </w:tc>
      </w:tr>
      <w:tr w:rsidR="00AC0571" w:rsidRPr="00AC0571" w14:paraId="44760AA9" w14:textId="77777777" w:rsidTr="002A7364">
        <w:tc>
          <w:tcPr>
            <w:tcW w:w="2376" w:type="dxa"/>
          </w:tcPr>
          <w:p w14:paraId="3AA9DBDE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913" w:type="dxa"/>
          </w:tcPr>
          <w:p w14:paraId="21649417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81" w:type="dxa"/>
          </w:tcPr>
          <w:p w14:paraId="2A91F1ED" w14:textId="77777777" w:rsidR="00AC0571" w:rsidRPr="00AC0571" w:rsidRDefault="00C90F2E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 [20.3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4]</w:t>
            </w:r>
          </w:p>
        </w:tc>
        <w:tc>
          <w:tcPr>
            <w:tcW w:w="992" w:type="dxa"/>
          </w:tcPr>
          <w:p w14:paraId="3BFAD416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20A7124E" w14:textId="77777777" w:rsidR="00AC0571" w:rsidRPr="00AC0571" w:rsidRDefault="009F1A26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 [13.2, 27.3]</w:t>
            </w:r>
          </w:p>
        </w:tc>
      </w:tr>
      <w:tr w:rsidR="00AC0571" w:rsidRPr="00AC0571" w14:paraId="08B44753" w14:textId="77777777" w:rsidTr="002A7364">
        <w:tc>
          <w:tcPr>
            <w:tcW w:w="2376" w:type="dxa"/>
          </w:tcPr>
          <w:p w14:paraId="7F83C471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Uncertain</w:t>
            </w:r>
          </w:p>
        </w:tc>
        <w:tc>
          <w:tcPr>
            <w:tcW w:w="913" w:type="dxa"/>
          </w:tcPr>
          <w:p w14:paraId="7D141517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81" w:type="dxa"/>
          </w:tcPr>
          <w:p w14:paraId="0679FEE2" w14:textId="77777777" w:rsidR="00AC0571" w:rsidRPr="00AC0571" w:rsidRDefault="00C90F2E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 [12.2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6]</w:t>
            </w:r>
          </w:p>
        </w:tc>
        <w:tc>
          <w:tcPr>
            <w:tcW w:w="992" w:type="dxa"/>
          </w:tcPr>
          <w:p w14:paraId="1133CA65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14:paraId="0AE83134" w14:textId="77777777" w:rsidR="00AC0571" w:rsidRPr="00AC0571" w:rsidRDefault="009F1A26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 [16.1, 31.0]</w:t>
            </w:r>
          </w:p>
        </w:tc>
      </w:tr>
      <w:tr w:rsidR="00AC0571" w:rsidRPr="00AC0571" w14:paraId="1C203C16" w14:textId="77777777" w:rsidTr="002A7364">
        <w:tc>
          <w:tcPr>
            <w:tcW w:w="2376" w:type="dxa"/>
          </w:tcPr>
          <w:p w14:paraId="0720EDCF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913" w:type="dxa"/>
          </w:tcPr>
          <w:p w14:paraId="154FC996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81" w:type="dxa"/>
          </w:tcPr>
          <w:p w14:paraId="30F5397D" w14:textId="77777777" w:rsidR="00AC0571" w:rsidRPr="00AC0571" w:rsidRDefault="00C90F2E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 [33.5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1]</w:t>
            </w:r>
          </w:p>
        </w:tc>
        <w:tc>
          <w:tcPr>
            <w:tcW w:w="992" w:type="dxa"/>
          </w:tcPr>
          <w:p w14:paraId="4AAB3A84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01" w:type="dxa"/>
          </w:tcPr>
          <w:p w14:paraId="25F0A615" w14:textId="77777777" w:rsidR="00AC0571" w:rsidRPr="00AC0571" w:rsidRDefault="009F1A26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6 [40.8, 58.4]</w:t>
            </w:r>
          </w:p>
        </w:tc>
      </w:tr>
      <w:tr w:rsidR="00AC0571" w:rsidRPr="00AC0571" w14:paraId="7E75F520" w14:textId="77777777" w:rsidTr="002A7364">
        <w:tc>
          <w:tcPr>
            <w:tcW w:w="2376" w:type="dxa"/>
          </w:tcPr>
          <w:p w14:paraId="1BADE446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913" w:type="dxa"/>
          </w:tcPr>
          <w:p w14:paraId="791B0175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81" w:type="dxa"/>
          </w:tcPr>
          <w:p w14:paraId="1C13CFE8" w14:textId="77777777" w:rsidR="00AC0571" w:rsidRPr="00AC0571" w:rsidRDefault="00C90F2E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 [10.5</w:t>
            </w:r>
            <w:r w:rsidR="0059180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3]</w:t>
            </w:r>
          </w:p>
        </w:tc>
        <w:tc>
          <w:tcPr>
            <w:tcW w:w="992" w:type="dxa"/>
          </w:tcPr>
          <w:p w14:paraId="3F1BA80F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230B2ACE" w14:textId="77777777" w:rsidR="00AC0571" w:rsidRPr="00AC0571" w:rsidRDefault="009F1A26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 [2.9, 11.6]</w:t>
            </w:r>
          </w:p>
        </w:tc>
      </w:tr>
    </w:tbl>
    <w:p w14:paraId="0E49DA18" w14:textId="77777777" w:rsidR="00785A0B" w:rsidRPr="00AC0571" w:rsidRDefault="00785A0B">
      <w:pPr>
        <w:rPr>
          <w:sz w:val="20"/>
          <w:szCs w:val="20"/>
        </w:rPr>
      </w:pPr>
    </w:p>
    <w:p w14:paraId="42407BCC" w14:textId="77777777" w:rsidR="00785A0B" w:rsidRPr="00AC0571" w:rsidRDefault="00785A0B">
      <w:pPr>
        <w:rPr>
          <w:b/>
          <w:sz w:val="20"/>
          <w:szCs w:val="20"/>
        </w:rPr>
      </w:pPr>
      <w:r w:rsidRPr="00AC0571">
        <w:rPr>
          <w:rFonts w:ascii="Times New Roman" w:hAnsi="Times New Roman" w:cs="Times New Roman"/>
          <w:b/>
          <w:sz w:val="20"/>
          <w:szCs w:val="20"/>
        </w:rPr>
        <w:t>A person with knee osteoarthritis who keeps running regularly will speed up the need for joint replacement surge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913"/>
        <w:gridCol w:w="1781"/>
        <w:gridCol w:w="992"/>
        <w:gridCol w:w="1701"/>
      </w:tblGrid>
      <w:tr w:rsidR="00437CD4" w:rsidRPr="00AC0571" w14:paraId="64E687B5" w14:textId="77777777" w:rsidTr="002A7364">
        <w:tc>
          <w:tcPr>
            <w:tcW w:w="2376" w:type="dxa"/>
          </w:tcPr>
          <w:p w14:paraId="3EDA19FA" w14:textId="77777777" w:rsidR="00437CD4" w:rsidRPr="00AC0571" w:rsidRDefault="00437CD4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14:paraId="50234FA1" w14:textId="77777777" w:rsidR="00437CD4" w:rsidRPr="00AC0571" w:rsidRDefault="00437CD4" w:rsidP="00DA2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Running HCP</w:t>
            </w:r>
          </w:p>
        </w:tc>
        <w:tc>
          <w:tcPr>
            <w:tcW w:w="2693" w:type="dxa"/>
            <w:gridSpan w:val="2"/>
          </w:tcPr>
          <w:p w14:paraId="75B2BC16" w14:textId="77777777" w:rsidR="00437CD4" w:rsidRPr="00AC0571" w:rsidRDefault="00686E13" w:rsidP="00DA2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n-</w:t>
            </w:r>
            <w:r w:rsidR="00437CD4"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running HCP</w:t>
            </w:r>
          </w:p>
        </w:tc>
      </w:tr>
      <w:tr w:rsidR="00AC0571" w:rsidRPr="00AC0571" w14:paraId="55244675" w14:textId="77777777" w:rsidTr="002A7364">
        <w:tc>
          <w:tcPr>
            <w:tcW w:w="2376" w:type="dxa"/>
          </w:tcPr>
          <w:p w14:paraId="7AF1245C" w14:textId="77777777" w:rsidR="00AC0571" w:rsidRPr="00AC0571" w:rsidRDefault="00AC0571" w:rsidP="00DA21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100CD60F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81" w:type="dxa"/>
          </w:tcPr>
          <w:p w14:paraId="577CC202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% [95% C.I.]</w:t>
            </w:r>
          </w:p>
        </w:tc>
        <w:tc>
          <w:tcPr>
            <w:tcW w:w="992" w:type="dxa"/>
          </w:tcPr>
          <w:p w14:paraId="682BA848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6DE3BF06" w14:textId="77777777" w:rsidR="00AC0571" w:rsidRPr="00AC0571" w:rsidRDefault="00AC0571" w:rsidP="00DA21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% [95% C.I.]</w:t>
            </w:r>
          </w:p>
        </w:tc>
      </w:tr>
      <w:tr w:rsidR="00AC0571" w:rsidRPr="00AC0571" w14:paraId="765CECF0" w14:textId="77777777" w:rsidTr="002A7364">
        <w:tc>
          <w:tcPr>
            <w:tcW w:w="2376" w:type="dxa"/>
          </w:tcPr>
          <w:p w14:paraId="6BAFEB51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Strongly Disagree</w:t>
            </w:r>
          </w:p>
        </w:tc>
        <w:tc>
          <w:tcPr>
            <w:tcW w:w="913" w:type="dxa"/>
          </w:tcPr>
          <w:p w14:paraId="56E36315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81" w:type="dxa"/>
          </w:tcPr>
          <w:p w14:paraId="6C5D02C1" w14:textId="77777777" w:rsidR="00AC0571" w:rsidRPr="00AC0571" w:rsidRDefault="00AC0571" w:rsidP="00EC55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EC554C">
              <w:rPr>
                <w:rFonts w:ascii="Times New Roman" w:hAnsi="Times New Roman" w:cs="Times New Roman"/>
                <w:sz w:val="20"/>
                <w:szCs w:val="20"/>
              </w:rPr>
              <w:t>9 [22.1, 34.6]</w:t>
            </w:r>
          </w:p>
        </w:tc>
        <w:tc>
          <w:tcPr>
            <w:tcW w:w="992" w:type="dxa"/>
          </w:tcPr>
          <w:p w14:paraId="473F960E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6D6C7F4F" w14:textId="77777777" w:rsidR="00AC0571" w:rsidRPr="00AC0571" w:rsidRDefault="00EC554C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 [8.5, 20.7]</w:t>
            </w:r>
          </w:p>
        </w:tc>
      </w:tr>
      <w:tr w:rsidR="00AC0571" w:rsidRPr="00AC0571" w14:paraId="195DA245" w14:textId="77777777" w:rsidTr="002A7364">
        <w:tc>
          <w:tcPr>
            <w:tcW w:w="2376" w:type="dxa"/>
          </w:tcPr>
          <w:p w14:paraId="65FA9B1C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913" w:type="dxa"/>
          </w:tcPr>
          <w:p w14:paraId="5A1D7EFA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81" w:type="dxa"/>
          </w:tcPr>
          <w:p w14:paraId="389D15B0" w14:textId="77777777" w:rsidR="00AC0571" w:rsidRPr="00AC0571" w:rsidRDefault="00EC554C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2 [38.4, 52.2]</w:t>
            </w:r>
          </w:p>
        </w:tc>
        <w:tc>
          <w:tcPr>
            <w:tcW w:w="992" w:type="dxa"/>
          </w:tcPr>
          <w:p w14:paraId="7D55C4BF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1" w:type="dxa"/>
          </w:tcPr>
          <w:p w14:paraId="5E69BBFC" w14:textId="77777777" w:rsidR="00AC0571" w:rsidRPr="00AC0571" w:rsidRDefault="00EC554C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AC0571" w:rsidRPr="00AC057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31.2, 48.5]</w:t>
            </w:r>
          </w:p>
        </w:tc>
      </w:tr>
      <w:tr w:rsidR="00AC0571" w:rsidRPr="00AC0571" w14:paraId="5F205B03" w14:textId="77777777" w:rsidTr="002A7364">
        <w:tc>
          <w:tcPr>
            <w:tcW w:w="2376" w:type="dxa"/>
          </w:tcPr>
          <w:p w14:paraId="3826DDE0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Uncertain</w:t>
            </w:r>
          </w:p>
        </w:tc>
        <w:tc>
          <w:tcPr>
            <w:tcW w:w="913" w:type="dxa"/>
          </w:tcPr>
          <w:p w14:paraId="461AA5AE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81" w:type="dxa"/>
          </w:tcPr>
          <w:p w14:paraId="0752CCBF" w14:textId="77777777" w:rsidR="00AC0571" w:rsidRPr="00AC0571" w:rsidRDefault="00EC554C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 [17.5, 29.2]</w:t>
            </w:r>
          </w:p>
        </w:tc>
        <w:tc>
          <w:tcPr>
            <w:tcW w:w="992" w:type="dxa"/>
          </w:tcPr>
          <w:p w14:paraId="0E856846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2EFDF157" w14:textId="77777777" w:rsidR="00AC0571" w:rsidRPr="00AC0571" w:rsidRDefault="00EC554C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3 [22.7, 39.0]</w:t>
            </w:r>
          </w:p>
        </w:tc>
      </w:tr>
      <w:tr w:rsidR="00AC0571" w:rsidRPr="00AC0571" w14:paraId="16B24769" w14:textId="77777777" w:rsidTr="002A7364">
        <w:tc>
          <w:tcPr>
            <w:tcW w:w="2376" w:type="dxa"/>
          </w:tcPr>
          <w:p w14:paraId="77507C12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913" w:type="dxa"/>
          </w:tcPr>
          <w:p w14:paraId="65B4B3A6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81" w:type="dxa"/>
          </w:tcPr>
          <w:p w14:paraId="605CE3E9" w14:textId="77777777" w:rsidR="00AC0571" w:rsidRPr="00AC0571" w:rsidRDefault="00EC554C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[2.1, 7.8]</w:t>
            </w:r>
          </w:p>
        </w:tc>
        <w:tc>
          <w:tcPr>
            <w:tcW w:w="992" w:type="dxa"/>
          </w:tcPr>
          <w:p w14:paraId="66A03E1B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2C7B7132" w14:textId="77777777" w:rsidR="00AC0571" w:rsidRPr="00AC0571" w:rsidRDefault="00EC554C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 [9.1, 21.7]</w:t>
            </w:r>
          </w:p>
        </w:tc>
      </w:tr>
      <w:tr w:rsidR="00AC0571" w:rsidRPr="00AC0571" w14:paraId="31D03869" w14:textId="77777777" w:rsidTr="002A7364">
        <w:tc>
          <w:tcPr>
            <w:tcW w:w="2376" w:type="dxa"/>
          </w:tcPr>
          <w:p w14:paraId="506A3C1E" w14:textId="77777777" w:rsidR="00AC0571" w:rsidRPr="00AC0571" w:rsidRDefault="00AC0571" w:rsidP="00DA21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913" w:type="dxa"/>
          </w:tcPr>
          <w:p w14:paraId="169134DA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81" w:type="dxa"/>
          </w:tcPr>
          <w:p w14:paraId="5BA53C87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C554C">
              <w:rPr>
                <w:rFonts w:ascii="Times New Roman" w:hAnsi="Times New Roman" w:cs="Times New Roman"/>
                <w:sz w:val="20"/>
                <w:szCs w:val="20"/>
              </w:rPr>
              <w:t>.0 [0.0, 1.9]</w:t>
            </w:r>
          </w:p>
        </w:tc>
        <w:tc>
          <w:tcPr>
            <w:tcW w:w="992" w:type="dxa"/>
          </w:tcPr>
          <w:p w14:paraId="6D0FDCC2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494F6E4" w14:textId="77777777" w:rsidR="00AC0571" w:rsidRPr="00AC0571" w:rsidRDefault="00AC0571" w:rsidP="00AE18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05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EC554C">
              <w:rPr>
                <w:rFonts w:ascii="Times New Roman" w:hAnsi="Times New Roman" w:cs="Times New Roman"/>
                <w:sz w:val="20"/>
                <w:szCs w:val="20"/>
              </w:rPr>
              <w:t xml:space="preserve"> [0.9, 7.2]</w:t>
            </w:r>
          </w:p>
        </w:tc>
      </w:tr>
    </w:tbl>
    <w:p w14:paraId="1C10D4BC" w14:textId="77777777" w:rsidR="00785A0B" w:rsidRPr="00AC0571" w:rsidRDefault="00785A0B">
      <w:pPr>
        <w:rPr>
          <w:sz w:val="20"/>
          <w:szCs w:val="20"/>
        </w:rPr>
      </w:pPr>
    </w:p>
    <w:p w14:paraId="4CBDF9CD" w14:textId="77777777" w:rsidR="00785A0B" w:rsidRPr="00AC0571" w:rsidRDefault="00785A0B">
      <w:pPr>
        <w:rPr>
          <w:sz w:val="20"/>
          <w:szCs w:val="20"/>
        </w:rPr>
      </w:pPr>
    </w:p>
    <w:p w14:paraId="2F250E95" w14:textId="77777777" w:rsidR="00785A0B" w:rsidRPr="00AC0571" w:rsidRDefault="00785A0B">
      <w:pPr>
        <w:rPr>
          <w:sz w:val="20"/>
          <w:szCs w:val="20"/>
        </w:rPr>
      </w:pPr>
    </w:p>
    <w:sectPr w:rsidR="00785A0B" w:rsidRPr="00AC0571" w:rsidSect="00785A0B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24B3DC" w14:textId="77777777" w:rsidR="000D187F" w:rsidRDefault="000D187F" w:rsidP="000D187F">
      <w:pPr>
        <w:spacing w:after="0" w:line="240" w:lineRule="auto"/>
      </w:pPr>
      <w:r>
        <w:separator/>
      </w:r>
    </w:p>
  </w:endnote>
  <w:endnote w:type="continuationSeparator" w:id="0">
    <w:p w14:paraId="11784CCA" w14:textId="77777777" w:rsidR="000D187F" w:rsidRDefault="000D187F" w:rsidP="000D1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F26D86" w14:textId="77777777" w:rsidR="000D187F" w:rsidRDefault="000D187F">
    <w:pPr>
      <w:pStyle w:val="Footer"/>
      <w:jc w:val="right"/>
    </w:pPr>
  </w:p>
  <w:p w14:paraId="27606E7F" w14:textId="77777777" w:rsidR="000D187F" w:rsidRDefault="000D18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AD2D31" w14:textId="77777777" w:rsidR="000D187F" w:rsidRDefault="000D187F" w:rsidP="000D187F">
      <w:pPr>
        <w:spacing w:after="0" w:line="240" w:lineRule="auto"/>
      </w:pPr>
      <w:r>
        <w:separator/>
      </w:r>
    </w:p>
  </w:footnote>
  <w:footnote w:type="continuationSeparator" w:id="0">
    <w:p w14:paraId="367743D5" w14:textId="77777777" w:rsidR="000D187F" w:rsidRDefault="000D187F" w:rsidP="000D18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A0B"/>
    <w:rsid w:val="000D187F"/>
    <w:rsid w:val="00114BE5"/>
    <w:rsid w:val="00151AC3"/>
    <w:rsid w:val="0017373E"/>
    <w:rsid w:val="001A07EF"/>
    <w:rsid w:val="001A76F9"/>
    <w:rsid w:val="001F7BAE"/>
    <w:rsid w:val="0025544D"/>
    <w:rsid w:val="002A7364"/>
    <w:rsid w:val="002C3861"/>
    <w:rsid w:val="00437CD4"/>
    <w:rsid w:val="004642B6"/>
    <w:rsid w:val="0059180D"/>
    <w:rsid w:val="00653B32"/>
    <w:rsid w:val="006663D1"/>
    <w:rsid w:val="00686E13"/>
    <w:rsid w:val="006E091D"/>
    <w:rsid w:val="00785A0B"/>
    <w:rsid w:val="007D0687"/>
    <w:rsid w:val="009003E2"/>
    <w:rsid w:val="009F1A26"/>
    <w:rsid w:val="009F1A29"/>
    <w:rsid w:val="00A16FF3"/>
    <w:rsid w:val="00A1789A"/>
    <w:rsid w:val="00AC0571"/>
    <w:rsid w:val="00AE1889"/>
    <w:rsid w:val="00B85AE3"/>
    <w:rsid w:val="00C23F11"/>
    <w:rsid w:val="00C90F2E"/>
    <w:rsid w:val="00CB58EA"/>
    <w:rsid w:val="00CD4A14"/>
    <w:rsid w:val="00DB10A6"/>
    <w:rsid w:val="00DB2B9B"/>
    <w:rsid w:val="00E90313"/>
    <w:rsid w:val="00EC554C"/>
    <w:rsid w:val="00F30E98"/>
    <w:rsid w:val="00F4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0780A"/>
  <w15:docId w15:val="{887A2B26-B9AF-4E25-8C44-EEF762ED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5A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A0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D1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87F"/>
  </w:style>
  <w:style w:type="paragraph" w:styleId="Footer">
    <w:name w:val="footer"/>
    <w:basedOn w:val="Normal"/>
    <w:link w:val="FooterChar"/>
    <w:uiPriority w:val="99"/>
    <w:unhideWhenUsed/>
    <w:rsid w:val="000D18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8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Francois Esculier</dc:creator>
  <cp:lastModifiedBy>Michael Hunt</cp:lastModifiedBy>
  <cp:revision>2</cp:revision>
  <dcterms:created xsi:type="dcterms:W3CDTF">2018-09-18T19:25:00Z</dcterms:created>
  <dcterms:modified xsi:type="dcterms:W3CDTF">2018-09-18T19:25:00Z</dcterms:modified>
</cp:coreProperties>
</file>